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F57B85"/>
    <w:p w14:paraId="409855D8">
      <w:pPr>
        <w:jc w:val="center"/>
      </w:pPr>
      <w:r>
        <w:rPr>
          <w:rFonts w:hint="eastAsia"/>
          <w:b/>
          <w:bCs/>
        </w:rPr>
        <w:t>S</w:t>
      </w:r>
      <w:r>
        <w:rPr>
          <w:rFonts w:hint="eastAsia"/>
          <w:b/>
          <w:bCs/>
          <w:lang w:val="en-US" w:eastAsia="zh-CN"/>
        </w:rPr>
        <w:t>4</w:t>
      </w:r>
      <w:r>
        <w:rPr>
          <w:rFonts w:hint="eastAsia"/>
          <w:b/>
          <w:bCs/>
        </w:rPr>
        <w:t xml:space="preserve"> Appendix:Table 1. Inclusion and exclusion criteria.</w:t>
      </w:r>
      <w:bookmarkStart w:id="0" w:name="_GoBack"/>
      <w:bookmarkEnd w:id="0"/>
    </w:p>
    <w:tbl>
      <w:tblPr>
        <w:tblStyle w:val="3"/>
        <w:tblW w:w="887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2"/>
        <w:gridCol w:w="4089"/>
        <w:gridCol w:w="3193"/>
      </w:tblGrid>
      <w:tr w14:paraId="16645E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left w:val="nil"/>
            </w:tcBorders>
          </w:tcPr>
          <w:p w14:paraId="39778B95">
            <w:pP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</w:p>
        </w:tc>
        <w:tc>
          <w:tcPr>
            <w:tcW w:w="4089" w:type="dxa"/>
          </w:tcPr>
          <w:p w14:paraId="4CB43044">
            <w:pP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Inclusion</w:t>
            </w:r>
          </w:p>
        </w:tc>
        <w:tc>
          <w:tcPr>
            <w:tcW w:w="3193" w:type="dxa"/>
            <w:tcBorders>
              <w:right w:val="nil"/>
            </w:tcBorders>
          </w:tcPr>
          <w:p w14:paraId="16DCBF9B">
            <w:pP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Exclusion</w:t>
            </w:r>
          </w:p>
        </w:tc>
      </w:tr>
      <w:tr w14:paraId="247B0A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left w:val="nil"/>
            </w:tcBorders>
          </w:tcPr>
          <w:p w14:paraId="420E7F76">
            <w:pP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Study type</w:t>
            </w:r>
          </w:p>
        </w:tc>
        <w:tc>
          <w:tcPr>
            <w:tcW w:w="4089" w:type="dxa"/>
          </w:tcPr>
          <w:p w14:paraId="07E9810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Qualitative research, or mixed methods research (extracting only the qualitative component), includes the use of phenomenological research, grounded theory and other methods.</w:t>
            </w:r>
          </w:p>
        </w:tc>
        <w:tc>
          <w:tcPr>
            <w:tcW w:w="3193" w:type="dxa"/>
            <w:tcBorders>
              <w:right w:val="nil"/>
            </w:tcBorders>
          </w:tcPr>
          <w:p w14:paraId="5C5EDF19"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xisting qualitative meta-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yntheses or review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Duplicate publications,Conference abstracts, PhD theses, books, commentaries, dissertations or other types of grey literature</w:t>
            </w:r>
          </w:p>
        </w:tc>
      </w:tr>
      <w:tr w14:paraId="1AC9FC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left w:val="nil"/>
            </w:tcBorders>
          </w:tcPr>
          <w:p w14:paraId="0D0D2916">
            <w:pPr>
              <w:rPr>
                <w:rFonts w:hint="eastAsia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Population</w:t>
            </w:r>
          </w:p>
        </w:tc>
        <w:tc>
          <w:tcPr>
            <w:tcW w:w="4089" w:type="dxa"/>
          </w:tcPr>
          <w:p w14:paraId="2C59FCB5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dult cancer patient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Aged 18 and above, having any type of cancer)</w:t>
            </w:r>
          </w:p>
        </w:tc>
        <w:tc>
          <w:tcPr>
            <w:tcW w:w="3193" w:type="dxa"/>
            <w:tcBorders>
              <w:right w:val="nil"/>
            </w:tcBorders>
          </w:tcPr>
          <w:p w14:paraId="49A47CE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tudies including qualitative data collected only from healthcare</w:t>
            </w:r>
          </w:p>
          <w:p w14:paraId="627CB9F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vider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and partners or other individuals with close experience of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interaction with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ncer patients</w:t>
            </w:r>
          </w:p>
        </w:tc>
      </w:tr>
      <w:tr w14:paraId="40385C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left w:val="nil"/>
            </w:tcBorders>
          </w:tcPr>
          <w:p w14:paraId="424CBD7B">
            <w:pPr>
              <w:rPr>
                <w:rFonts w:hint="eastAsia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Concept</w:t>
            </w:r>
          </w:p>
        </w:tc>
        <w:tc>
          <w:tcPr>
            <w:tcW w:w="4089" w:type="dxa"/>
          </w:tcPr>
          <w:p w14:paraId="289C8F3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t least part of the results section concerned participant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urrent or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retrospective experi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-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ence of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lf-advocacy</w:t>
            </w:r>
          </w:p>
        </w:tc>
        <w:tc>
          <w:tcPr>
            <w:tcW w:w="3193" w:type="dxa"/>
            <w:tcBorders>
              <w:right w:val="nil"/>
            </w:tcBorders>
          </w:tcPr>
          <w:p w14:paraId="7BF29E0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apers presenting data of self-advocacy incompletely or not at all</w:t>
            </w:r>
          </w:p>
        </w:tc>
      </w:tr>
      <w:tr w14:paraId="3AD721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left w:val="nil"/>
            </w:tcBorders>
          </w:tcPr>
          <w:p w14:paraId="0AD632BF">
            <w:pP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Context</w:t>
            </w:r>
          </w:p>
        </w:tc>
        <w:tc>
          <w:tcPr>
            <w:tcW w:w="4089" w:type="dxa"/>
          </w:tcPr>
          <w:p w14:paraId="4069E96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tudies in any geographical or cultural settings</w:t>
            </w:r>
          </w:p>
        </w:tc>
        <w:tc>
          <w:tcPr>
            <w:tcW w:w="3193" w:type="dxa"/>
            <w:tcBorders>
              <w:right w:val="nil"/>
            </w:tcBorders>
          </w:tcPr>
          <w:p w14:paraId="6EEE0B1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09A5B0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left w:val="nil"/>
            </w:tcBorders>
          </w:tcPr>
          <w:p w14:paraId="12745C42">
            <w:pP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Language</w:t>
            </w:r>
          </w:p>
        </w:tc>
        <w:tc>
          <w:tcPr>
            <w:tcW w:w="4089" w:type="dxa"/>
          </w:tcPr>
          <w:p w14:paraId="3C04711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inese and English</w:t>
            </w:r>
          </w:p>
        </w:tc>
        <w:tc>
          <w:tcPr>
            <w:tcW w:w="3193" w:type="dxa"/>
            <w:tcBorders>
              <w:right w:val="nil"/>
            </w:tcBorders>
          </w:tcPr>
          <w:p w14:paraId="304FCE3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ot in Chinese or English</w:t>
            </w:r>
          </w:p>
        </w:tc>
      </w:tr>
    </w:tbl>
    <w:p w14:paraId="0C88C6C4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D24FF0"/>
    <w:rsid w:val="04A22F2C"/>
    <w:rsid w:val="06110369"/>
    <w:rsid w:val="08E6788B"/>
    <w:rsid w:val="13BA3DEE"/>
    <w:rsid w:val="159D5775"/>
    <w:rsid w:val="186C004C"/>
    <w:rsid w:val="1881312C"/>
    <w:rsid w:val="18E436BB"/>
    <w:rsid w:val="1B0342CC"/>
    <w:rsid w:val="1B5B5EB7"/>
    <w:rsid w:val="1C556DAA"/>
    <w:rsid w:val="22D622C7"/>
    <w:rsid w:val="23A81EB5"/>
    <w:rsid w:val="23B26890"/>
    <w:rsid w:val="23C465C3"/>
    <w:rsid w:val="23D700A4"/>
    <w:rsid w:val="287C746C"/>
    <w:rsid w:val="2AA1140C"/>
    <w:rsid w:val="2AE8528D"/>
    <w:rsid w:val="2DC53663"/>
    <w:rsid w:val="2F4F7689"/>
    <w:rsid w:val="351729F7"/>
    <w:rsid w:val="36251143"/>
    <w:rsid w:val="36407D2B"/>
    <w:rsid w:val="383C09C6"/>
    <w:rsid w:val="3BD01B51"/>
    <w:rsid w:val="3C805325"/>
    <w:rsid w:val="3E79027E"/>
    <w:rsid w:val="40D21EC7"/>
    <w:rsid w:val="430640AA"/>
    <w:rsid w:val="4374370A"/>
    <w:rsid w:val="43A37B4B"/>
    <w:rsid w:val="44FD0B3A"/>
    <w:rsid w:val="49463453"/>
    <w:rsid w:val="4A0F7CE8"/>
    <w:rsid w:val="4BCD1C09"/>
    <w:rsid w:val="4D284811"/>
    <w:rsid w:val="4DA92202"/>
    <w:rsid w:val="4F3A75B6"/>
    <w:rsid w:val="511472C7"/>
    <w:rsid w:val="53642E53"/>
    <w:rsid w:val="54102FDB"/>
    <w:rsid w:val="54BE47E5"/>
    <w:rsid w:val="55DD6EED"/>
    <w:rsid w:val="582B2191"/>
    <w:rsid w:val="58FE1654"/>
    <w:rsid w:val="596D0588"/>
    <w:rsid w:val="597C07CB"/>
    <w:rsid w:val="5A7F67C4"/>
    <w:rsid w:val="5C1D6295"/>
    <w:rsid w:val="5C3D64A8"/>
    <w:rsid w:val="62683FE2"/>
    <w:rsid w:val="67746F85"/>
    <w:rsid w:val="67BA708E"/>
    <w:rsid w:val="6D8A12B0"/>
    <w:rsid w:val="72361A07"/>
    <w:rsid w:val="732B7092"/>
    <w:rsid w:val="733E6DC5"/>
    <w:rsid w:val="7CDB5685"/>
    <w:rsid w:val="7F7D0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8</Words>
  <Characters>844</Characters>
  <Lines>0</Lines>
  <Paragraphs>0</Paragraphs>
  <TotalTime>1594</TotalTime>
  <ScaleCrop>false</ScaleCrop>
  <LinksUpToDate>false</LinksUpToDate>
  <CharactersWithSpaces>95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3T12:52:00Z</dcterms:created>
  <dc:creator>林丽君</dc:creator>
  <cp:lastModifiedBy>Evina</cp:lastModifiedBy>
  <dcterms:modified xsi:type="dcterms:W3CDTF">2025-02-16T07:30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MDM4ODI1MGJmNjA3MWMyZmYyM2EzN2NkOThhZDdjOTQiLCJ1c2VySWQiOiI0MzE0MzI4NDcifQ==</vt:lpwstr>
  </property>
  <property fmtid="{D5CDD505-2E9C-101B-9397-08002B2CF9AE}" pid="4" name="ICV">
    <vt:lpwstr>851728746A7B4FCF9BC7C45364031B0D_12</vt:lpwstr>
  </property>
</Properties>
</file>